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2"/>
        <w:spacing w:before="90" w:after="90"/>
        <w:jc w:val="center"/>
        <w:rPr/>
      </w:pP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>S1</w:t>
      </w: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>Table. Instrumental variables of HF</w:t>
      </w:r>
      <w:r>
        <w:rPr>
          <w:rFonts w:cs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>effect on</w:t>
      </w:r>
      <w:r>
        <w:rPr>
          <w:rFonts w:cs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>CKD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1441"/>
        <w:gridCol w:w="1363"/>
        <w:gridCol w:w="1178"/>
        <w:gridCol w:w="1048"/>
        <w:gridCol w:w="905"/>
        <w:gridCol w:w="1103"/>
      </w:tblGrid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NP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ffect_allel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ther_allele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et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af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val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15002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19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92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46E-06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45901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58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24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43E-06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52039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90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46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8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41E-06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84674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06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47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1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15E-06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88281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447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26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45E-07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93839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89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25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16E-06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95251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39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71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56E-06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172297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519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24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1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30E-06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174532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28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27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73E-08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1792514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1797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82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9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31E-06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187470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469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96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70E-06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247724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19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1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23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40E-07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280576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67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49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3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3E-06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294063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81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50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42E-06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51022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16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80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28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1E-08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748368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489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66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64E-07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749624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7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45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7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49E-06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761733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61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20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52E-09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78876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25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12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33E-06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8697333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933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52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9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93E-06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263407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923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76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0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33E-20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298085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05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30E-06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3500543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33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46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1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33E-06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3505481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725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86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4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98E-07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413524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86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58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.22E-09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437602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61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35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2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50E-07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474614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666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5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0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.96E-10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475571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79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87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16E-06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5573049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058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69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5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60E-11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5575184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25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07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79E-06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5594971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685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87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4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41E-06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5609464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45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84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9E-08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57806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408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46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50E-07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59346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48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68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1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42E-06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0003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69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90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08E-09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173386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057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61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21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.90E-07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6024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611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12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00E-10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92288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77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56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45E-06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280703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895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74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8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.62E-07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284471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559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64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2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84E-06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320071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5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47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1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15E-06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55945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468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1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0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47E-06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611796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28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52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1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97E-06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76643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78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30E-06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85972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623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77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7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8E-15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8008788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609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09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2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10E-06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801785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5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32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90E-06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808124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487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05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72E-07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981581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479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03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1E-06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99498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75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08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66E-06</w:t>
            </w:r>
          </w:p>
        </w:tc>
      </w:tr>
      <w:tr>
        <w:trPr>
          <w:trHeight w:val="278" w:hRule="atLeast"/>
        </w:trPr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center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Outlier</w:t>
            </w: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instrumental variables(method:MR-Presso ,NbDistribution = 10000)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474614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666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5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0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.96E-10</w:t>
            </w:r>
          </w:p>
        </w:tc>
      </w:tr>
      <w:tr>
        <w:trPr>
          <w:trHeight w:val="278" w:hRule="atLeast"/>
        </w:trPr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center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strumental variables related with Hypertension and Diabetes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174532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28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27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73E-08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761733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61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20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52E-09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3500543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33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46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1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33E-06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5609464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45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84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9E-08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0003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69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90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08E-09</w:t>
            </w:r>
          </w:p>
        </w:tc>
      </w:tr>
      <w:tr>
        <w:trPr>
          <w:trHeight w:val="278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320071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5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47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1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left="0" w:hanging="0"/>
              <w:jc w:val="both"/>
              <w:textAlignment w:val="top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15E-06</w:t>
            </w:r>
          </w:p>
        </w:tc>
      </w:tr>
    </w:tbl>
    <w:p>
      <w:pPr>
        <w:pStyle w:val="Normal"/>
        <w:widowControl w:val="false"/>
        <w:bidi w:val="0"/>
        <w:spacing w:lineRule="atLeast" w:line="270" w:before="90" w:after="90"/>
        <w:ind w:firstLine="135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default"/>
  </w:font>
  <w:font w:name="Calibri">
    <w:charset w:val="00"/>
    <w:family w:val="swiss"/>
    <w:pitch w:val="default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Heading"/>
    <w:qFormat/>
    <w:pPr>
      <w:widowControl w:val="false"/>
      <w:bidi w:val="0"/>
      <w:spacing w:lineRule="atLeast" w:line="270" w:before="90" w:after="90"/>
      <w:ind w:firstLine="135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黑体" w:cs="Times New Roman"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" w:cs="Times New Roman"/>
      <w:sz w:val="3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rFonts w:ascii="Calibri" w:hAnsi="Calibri" w:eastAsia="黑体" w:cs="Times New Roman"/>
      <w:sz w:val="28"/>
    </w:rPr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ascii="Calibri" w:hAnsi="Calibri" w:eastAsia="黑体" w:cs="Times New Roman"/>
      <w:kern w:val="2"/>
      <w:sz w:val="32"/>
    </w:rPr>
  </w:style>
  <w:style w:type="character" w:styleId="2Char">
    <w:name w:val="标题 2 Char"/>
    <w:qFormat/>
    <w:rPr>
      <w:rFonts w:ascii="Arial" w:hAnsi="Arial" w:eastAsia="黑体" w:cs="Times New Roman"/>
      <w:sz w:val="30"/>
    </w:rPr>
  </w:style>
  <w:style w:type="character" w:styleId="3Char">
    <w:name w:val="标题 3 Char"/>
    <w:qFormat/>
    <w:rPr>
      <w:rFonts w:ascii="Calibri" w:hAnsi="Calibri" w:eastAsia="黑体" w:cs="Times New Roman"/>
      <w:sz w:val="28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sz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7T05:55:00Z</dcterms:created>
  <dc:creator>ROG</dc:creator>
  <dc:description/>
  <dc:language>en-US</dc:language>
  <cp:lastModifiedBy>企业用户_312490509</cp:lastModifiedBy>
  <dcterms:modified xsi:type="dcterms:W3CDTF">2023-11-03T05:36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BDAF7D6F69C491C94F4ACE4234E0C94</vt:lpwstr>
  </property>
  <property fmtid="{D5CDD505-2E9C-101B-9397-08002B2CF9AE}" pid="3" name="KSOProductBuildVer">
    <vt:lpwstr>2052-12.1.0.15712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